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7634F" w14:textId="315E9E22" w:rsidR="00B616A2" w:rsidRDefault="00B616A2" w:rsidP="00B616A2">
      <w:pPr>
        <w:pStyle w:val="Heading2"/>
      </w:pPr>
      <w:r>
        <w:t xml:space="preserve">Supplementary Materials </w:t>
      </w:r>
    </w:p>
    <w:p w14:paraId="5C89AE81" w14:textId="1A6C81DD" w:rsidR="00B616A2" w:rsidRDefault="00D058FD" w:rsidP="00B616A2">
      <w:pPr>
        <w:rPr>
          <w:rFonts w:ascii="Times New Roman" w:hAnsi="Times New Roman" w:cs="Times New Roman"/>
          <w:i/>
          <w:iCs/>
        </w:rPr>
      </w:pPr>
      <w:bookmarkStart w:id="0" w:name="_Ref191028218"/>
      <w:r>
        <w:rPr>
          <w:rFonts w:ascii="Times New Roman" w:hAnsi="Times New Roman" w:cs="Times New Roman"/>
          <w:i/>
          <w:iCs/>
        </w:rPr>
        <w:t>S</w:t>
      </w:r>
      <w:r w:rsidR="00B616A2" w:rsidRPr="006604B2">
        <w:rPr>
          <w:rFonts w:ascii="Times New Roman" w:hAnsi="Times New Roman" w:cs="Times New Roman"/>
          <w:i/>
          <w:iCs/>
        </w:rPr>
        <w:fldChar w:fldCharType="begin"/>
      </w:r>
      <w:r w:rsidR="00B616A2" w:rsidRPr="006604B2">
        <w:rPr>
          <w:rFonts w:ascii="Times New Roman" w:hAnsi="Times New Roman" w:cs="Times New Roman"/>
          <w:i/>
          <w:iCs/>
        </w:rPr>
        <w:instrText xml:space="preserve"> SEQ Annex \* ARABIC </w:instrText>
      </w:r>
      <w:r w:rsidR="00B616A2" w:rsidRPr="006604B2">
        <w:rPr>
          <w:rFonts w:ascii="Times New Roman" w:hAnsi="Times New Roman" w:cs="Times New Roman"/>
          <w:i/>
          <w:iCs/>
        </w:rPr>
        <w:fldChar w:fldCharType="separate"/>
      </w:r>
      <w:r w:rsidR="00B616A2">
        <w:rPr>
          <w:rFonts w:ascii="Times New Roman" w:hAnsi="Times New Roman" w:cs="Times New Roman"/>
          <w:i/>
          <w:iCs/>
          <w:noProof/>
        </w:rPr>
        <w:t>1</w:t>
      </w:r>
      <w:r w:rsidR="00B616A2" w:rsidRPr="006604B2">
        <w:rPr>
          <w:rFonts w:ascii="Times New Roman" w:hAnsi="Times New Roman" w:cs="Times New Roman"/>
        </w:rPr>
        <w:fldChar w:fldCharType="end"/>
      </w:r>
      <w:bookmarkEnd w:id="0"/>
      <w:r w:rsidR="00B616A2" w:rsidRPr="006604B2">
        <w:rPr>
          <w:rFonts w:ascii="Times New Roman" w:hAnsi="Times New Roman" w:cs="Times New Roman"/>
          <w:i/>
          <w:iCs/>
        </w:rPr>
        <w:t xml:space="preserve">. School Recipes and Modified Recipes for Acceptability Trials in Mangochi and Dowa – recipes served 120 students each 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924"/>
        <w:gridCol w:w="1753"/>
        <w:gridCol w:w="1760"/>
        <w:gridCol w:w="1753"/>
        <w:gridCol w:w="1924"/>
        <w:gridCol w:w="1753"/>
        <w:gridCol w:w="1760"/>
        <w:gridCol w:w="1753"/>
      </w:tblGrid>
      <w:tr w:rsidR="00B616A2" w:rsidRPr="00942468" w14:paraId="56C7B60F" w14:textId="77777777" w:rsidTr="00345054">
        <w:trPr>
          <w:trHeight w:val="455"/>
        </w:trPr>
        <w:tc>
          <w:tcPr>
            <w:tcW w:w="367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7EC7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hool Recipes - Mangochi</w:t>
            </w:r>
          </w:p>
        </w:tc>
        <w:tc>
          <w:tcPr>
            <w:tcW w:w="351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720E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ified Recipes for Acceptability Trials - Mangochi</w:t>
            </w:r>
          </w:p>
        </w:tc>
        <w:tc>
          <w:tcPr>
            <w:tcW w:w="367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7426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hool recipes - Dowa</w:t>
            </w:r>
          </w:p>
        </w:tc>
        <w:tc>
          <w:tcPr>
            <w:tcW w:w="351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CD9AE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ified Recipes for acceptability trials - Dowa</w:t>
            </w:r>
          </w:p>
        </w:tc>
      </w:tr>
      <w:tr w:rsidR="00B616A2" w:rsidRPr="00942468" w14:paraId="04CF00F6" w14:textId="77777777" w:rsidTr="00345054">
        <w:trPr>
          <w:trHeight w:val="277"/>
        </w:trPr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5316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rridge Nam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5394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gredient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30D6A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rridge Nam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65B46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gredients</w:t>
            </w: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5602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rridg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72CE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gredient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907C6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rridg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C26F2" w14:textId="77777777" w:rsidR="00B616A2" w:rsidRPr="001920D7" w:rsidRDefault="00B616A2" w:rsidP="0034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gredients</w:t>
            </w:r>
          </w:p>
        </w:tc>
      </w:tr>
      <w:tr w:rsidR="00B616A2" w:rsidRPr="00942468" w14:paraId="6E0F6C83" w14:textId="77777777" w:rsidTr="00345054">
        <w:trPr>
          <w:trHeight w:val="5132"/>
        </w:trPr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49830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ZE-GROUNDNUT FLOUR PORRIDGE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F3377" w14:textId="77777777" w:rsidR="00B616A2" w:rsidRPr="008E3D6F" w:rsidRDefault="00B616A2" w:rsidP="00B616A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ur (approx. 92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</w:p>
          <w:p w14:paraId="17D647C1" w14:textId="77777777" w:rsidR="00B616A2" w:rsidRPr="008E3D6F" w:rsidRDefault="00B616A2" w:rsidP="00B616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ndnu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ur </w:t>
            </w:r>
            <w:r w:rsidRPr="008E3D6F">
              <w:rPr>
                <w:rFonts w:ascii="Times New Roman" w:hAnsi="Times New Roman" w:cs="Times New Roman"/>
                <w:sz w:val="20"/>
                <w:szCs w:val="20"/>
              </w:rPr>
              <w:t xml:space="preserve">(approx. 8g / </w:t>
            </w:r>
            <w:r w:rsidRPr="001920D7">
              <w:rPr>
                <w:rFonts w:ascii="Times New Roman" w:hAnsi="Times New Roman" w:cs="Times New Roman"/>
                <w:sz w:val="20"/>
                <w:szCs w:val="20"/>
              </w:rPr>
              <w:t>learner</w:t>
            </w:r>
            <w:r w:rsidRPr="008E3D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E3D6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128B83C5" w14:textId="77777777" w:rsidR="00B616A2" w:rsidRPr="008E3D6F" w:rsidRDefault="00B616A2" w:rsidP="00B616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E3D6F">
              <w:rPr>
                <w:rFonts w:ascii="Times New Roman" w:hAnsi="Times New Roman" w:cs="Times New Roman"/>
                <w:sz w:val="20"/>
                <w:szCs w:val="20"/>
              </w:rPr>
              <w:t>70L water</w:t>
            </w:r>
            <w:r w:rsidRPr="008E3D6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0D4AC914" w14:textId="77777777" w:rsidR="00B616A2" w:rsidRPr="008E3D6F" w:rsidRDefault="00B616A2" w:rsidP="00B616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E3D6F">
              <w:rPr>
                <w:rFonts w:ascii="Times New Roman" w:hAnsi="Times New Roman" w:cs="Times New Roman"/>
                <w:sz w:val="20"/>
                <w:szCs w:val="20"/>
              </w:rPr>
              <w:t>250g salt</w:t>
            </w:r>
            <w:r w:rsidRPr="008E3D6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0910B3B3" w14:textId="77777777" w:rsidR="00B616A2" w:rsidRPr="008E3D6F" w:rsidRDefault="00B616A2" w:rsidP="00B616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E3D6F">
              <w:rPr>
                <w:rFonts w:ascii="Times New Roman" w:hAnsi="Times New Roman" w:cs="Times New Roman"/>
                <w:sz w:val="20"/>
                <w:szCs w:val="20"/>
              </w:rPr>
              <w:t>500g sugar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8CAD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PARBOILED </w:t>
            </w:r>
            <w:r w:rsidRPr="008E3D6F">
              <w:rPr>
                <w:rFonts w:ascii="Times New Roman" w:eastAsia="Times New Roman" w:hAnsi="Times New Roman" w:cs="Times New Roman"/>
                <w:i/>
                <w:iCs/>
                <w:color w:val="00B0F0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 POWDE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ENRICHED MAIZE-GROUNDNUT FLOUR PORRIDGE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3C0F5" w14:textId="77777777" w:rsidR="00B616A2" w:rsidRDefault="00B616A2" w:rsidP="00B616A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approx. 92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A8E575D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1BA54E5" w14:textId="77777777" w:rsidR="00B616A2" w:rsidRDefault="00B616A2" w:rsidP="00B616A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ndnu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ur (approx. 8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4577AF4" w14:textId="77777777" w:rsidR="00B616A2" w:rsidRPr="008E3D6F" w:rsidRDefault="00B616A2" w:rsidP="00345054">
            <w:pPr>
              <w:pStyle w:val="ListParagrap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B14D177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8B47F26" w14:textId="77777777" w:rsidR="00B616A2" w:rsidRPr="008E3D6F" w:rsidRDefault="00B616A2" w:rsidP="00B616A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300g parboiled </w:t>
            </w:r>
            <w:r w:rsidRPr="008E3D6F">
              <w:rPr>
                <w:rFonts w:ascii="Times New Roman" w:eastAsia="Times New Roman" w:hAnsi="Times New Roman" w:cs="Times New Roman"/>
                <w:i/>
                <w:color w:val="00B0F0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 powder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approx. 2.5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F7EA221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</w:pPr>
          </w:p>
          <w:p w14:paraId="381EB736" w14:textId="77777777" w:rsidR="00B616A2" w:rsidRDefault="00B616A2" w:rsidP="00B616A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L water</w:t>
            </w:r>
          </w:p>
          <w:p w14:paraId="0D6769C3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3511AD5" w14:textId="77777777" w:rsidR="00B616A2" w:rsidRDefault="00B616A2" w:rsidP="00B616A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g salt</w:t>
            </w:r>
          </w:p>
          <w:p w14:paraId="697F31AC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FA17A96" w14:textId="77777777" w:rsidR="00B616A2" w:rsidRPr="008E3D6F" w:rsidRDefault="00B616A2" w:rsidP="00B616A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g sugar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A3F0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ZE-GROUNDNUT FLOUR PORRIDGE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5E0B0" w14:textId="77777777" w:rsidR="00B616A2" w:rsidRPr="001920D7" w:rsidRDefault="00B616A2" w:rsidP="00B616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approx. 83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8E9AA1D" w14:textId="77777777" w:rsidR="00B616A2" w:rsidRPr="001920D7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72FE863" w14:textId="77777777" w:rsidR="00B616A2" w:rsidRPr="001920D7" w:rsidRDefault="00B616A2" w:rsidP="00B616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4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ndnu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ur (approx. 20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</w:p>
          <w:p w14:paraId="13F2ED3E" w14:textId="77777777" w:rsidR="00B616A2" w:rsidRPr="001920D7" w:rsidRDefault="00B616A2" w:rsidP="00B616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L wat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</w:p>
          <w:p w14:paraId="69841DBE" w14:textId="77777777" w:rsidR="00B616A2" w:rsidRPr="001920D7" w:rsidRDefault="00B616A2" w:rsidP="00B616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g salt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</w:p>
          <w:p w14:paraId="0C75E109" w14:textId="77777777" w:rsidR="00B616A2" w:rsidRPr="008E3D6F" w:rsidRDefault="00B616A2" w:rsidP="00B616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g sugar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D609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PARBOILED </w:t>
            </w:r>
            <w:r w:rsidRPr="001920D7">
              <w:rPr>
                <w:rFonts w:ascii="Times New Roman" w:eastAsia="Times New Roman" w:hAnsi="Times New Roman" w:cs="Times New Roman"/>
                <w:i/>
                <w:iCs/>
                <w:color w:val="00B0F0"/>
                <w:kern w:val="0"/>
                <w:sz w:val="20"/>
                <w:szCs w:val="20"/>
                <w14:ligatures w14:val="none"/>
              </w:rPr>
              <w:t>USIPA</w:t>
            </w:r>
            <w:r w:rsidRPr="001920D7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 POWDE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ENRICHED MAIZE-GROUNDNUT FLOUR PORRIDGE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DE0DA" w14:textId="77777777" w:rsidR="00B616A2" w:rsidRDefault="00B616A2" w:rsidP="00B616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.7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flour (approx. 130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EF7CCE9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37CC596" w14:textId="77777777" w:rsidR="00B616A2" w:rsidRDefault="00B616A2" w:rsidP="00B616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ndnut flour (approx. 12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4B4D527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861DB7D" w14:textId="77777777" w:rsidR="00B616A2" w:rsidRPr="008E3D6F" w:rsidRDefault="00B616A2" w:rsidP="00B616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428g Parboiled </w:t>
            </w:r>
            <w:r w:rsidRPr="008E3D6F">
              <w:rPr>
                <w:rFonts w:ascii="Times New Roman" w:eastAsia="Times New Roman" w:hAnsi="Times New Roman" w:cs="Times New Roman"/>
                <w:i/>
                <w:color w:val="00B0F0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 powder</w:t>
            </w:r>
            <w:r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approx. 3.5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D2E053A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</w:pPr>
          </w:p>
          <w:p w14:paraId="798B7276" w14:textId="77777777" w:rsidR="00B616A2" w:rsidRDefault="00B616A2" w:rsidP="00B616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L water</w:t>
            </w:r>
          </w:p>
          <w:p w14:paraId="75B30463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FBC3CFA" w14:textId="77777777" w:rsidR="00B616A2" w:rsidRDefault="00B616A2" w:rsidP="00B616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7g salt</w:t>
            </w:r>
          </w:p>
          <w:p w14:paraId="237C3C22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01B9AD2" w14:textId="77777777" w:rsidR="00B616A2" w:rsidRPr="008E3D6F" w:rsidRDefault="00B616A2" w:rsidP="00B616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4g sugar</w:t>
            </w:r>
          </w:p>
        </w:tc>
      </w:tr>
      <w:tr w:rsidR="00B616A2" w:rsidRPr="00942468" w14:paraId="4A61D1C3" w14:textId="77777777" w:rsidTr="00345054">
        <w:trPr>
          <w:trHeight w:val="4748"/>
        </w:trPr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2D21A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31AAB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2E92F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E97132" w:themeColor="accent2"/>
                <w:kern w:val="0"/>
                <w:sz w:val="20"/>
                <w:szCs w:val="20"/>
                <w14:ligatures w14:val="none"/>
              </w:rPr>
              <w:t xml:space="preserve">PAN-ROASTED </w:t>
            </w:r>
            <w:r w:rsidRPr="008E3D6F">
              <w:rPr>
                <w:rFonts w:ascii="Times New Roman" w:eastAsia="Times New Roman" w:hAnsi="Times New Roman" w:cs="Times New Roman"/>
                <w:i/>
                <w:iCs/>
                <w:color w:val="E97132" w:themeColor="accent2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E97132" w:themeColor="accent2"/>
                <w:kern w:val="0"/>
                <w:sz w:val="20"/>
                <w:szCs w:val="20"/>
                <w14:ligatures w14:val="none"/>
              </w:rPr>
              <w:t xml:space="preserve"> POWDE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ENRICHED MAIZE-GROUNDNUT FLOUR PORRIDGE 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8B2D3" w14:textId="77777777" w:rsidR="00B616A2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ur (approx. 92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6D12125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FF14FC6" w14:textId="77777777" w:rsidR="00B616A2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ndnu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ur (approx. 8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78E35C6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5B1B46A" w14:textId="77777777" w:rsidR="00B616A2" w:rsidRPr="008E3D6F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  <w:t xml:space="preserve">300g pan-roasted </w:t>
            </w:r>
            <w:r w:rsidRPr="008E3D6F">
              <w:rPr>
                <w:rFonts w:ascii="Times New Roman" w:eastAsia="Times New Roman" w:hAnsi="Times New Roman" w:cs="Times New Roman"/>
                <w:i/>
                <w:color w:val="E97132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  <w:t xml:space="preserve"> powder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approx. 2.5g /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D6304EC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</w:pPr>
          </w:p>
          <w:p w14:paraId="3AC0B756" w14:textId="77777777" w:rsidR="00B616A2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L water</w:t>
            </w:r>
          </w:p>
          <w:p w14:paraId="0E4643C6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8A2BB20" w14:textId="77777777" w:rsidR="00B616A2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g salt</w:t>
            </w:r>
          </w:p>
          <w:p w14:paraId="55F19D4E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12C9BA5" w14:textId="77777777" w:rsidR="00B616A2" w:rsidRPr="008E3D6F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g sugar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BC869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411DA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AA63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E97132" w:themeColor="accent2"/>
                <w:kern w:val="0"/>
                <w:sz w:val="20"/>
                <w:szCs w:val="20"/>
                <w14:ligatures w14:val="none"/>
              </w:rPr>
              <w:t xml:space="preserve">PAN-ROASTED </w:t>
            </w:r>
            <w:r w:rsidRPr="001920D7">
              <w:rPr>
                <w:rFonts w:ascii="Times New Roman" w:eastAsia="Times New Roman" w:hAnsi="Times New Roman" w:cs="Times New Roman"/>
                <w:i/>
                <w:iCs/>
                <w:color w:val="E97132" w:themeColor="accent2"/>
                <w:kern w:val="0"/>
                <w:sz w:val="20"/>
                <w:szCs w:val="20"/>
                <w14:ligatures w14:val="none"/>
              </w:rPr>
              <w:t>USIPA</w:t>
            </w:r>
            <w:r w:rsidRPr="001920D7">
              <w:rPr>
                <w:rFonts w:ascii="Times New Roman" w:eastAsia="Times New Roman" w:hAnsi="Times New Roman" w:cs="Times New Roman"/>
                <w:color w:val="E97132" w:themeColor="accent2"/>
                <w:kern w:val="0"/>
                <w:sz w:val="20"/>
                <w:szCs w:val="20"/>
                <w14:ligatures w14:val="none"/>
              </w:rPr>
              <w:t xml:space="preserve"> POWDE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ENRICHED MAIZE-GROUNDNUT FLOUR PORRIDGE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EA222" w14:textId="77777777" w:rsidR="00B616A2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.7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ze flour (approx. 130g / learner)</w:t>
            </w:r>
          </w:p>
          <w:p w14:paraId="0A6ECA19" w14:textId="77777777" w:rsidR="00B616A2" w:rsidRPr="001920D7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74BC918" w14:textId="77777777" w:rsidR="00B616A2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ndnu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r (approx. 12g / learner)</w:t>
            </w:r>
          </w:p>
          <w:p w14:paraId="116E7769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5E7BAE1" w14:textId="77777777" w:rsidR="00B616A2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48F4"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  <w:t xml:space="preserve">428g </w:t>
            </w:r>
            <w:r w:rsidRPr="008E3D6F"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  <w:t>pan-roasted usipa powder</w:t>
            </w:r>
            <w:r w:rsidRPr="001348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pprox. 3.5g / learner)</w:t>
            </w:r>
          </w:p>
          <w:p w14:paraId="35F92B5F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301A8FD" w14:textId="77777777" w:rsidR="00B616A2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L water</w:t>
            </w:r>
          </w:p>
          <w:p w14:paraId="61BCC4B4" w14:textId="77777777" w:rsidR="00B616A2" w:rsidRPr="001920D7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1D32295" w14:textId="77777777" w:rsidR="00B616A2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7g salt</w:t>
            </w:r>
          </w:p>
          <w:p w14:paraId="3BE264E7" w14:textId="77777777" w:rsidR="00B616A2" w:rsidRPr="001920D7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745C349" w14:textId="77777777" w:rsidR="00B616A2" w:rsidRPr="001920D7" w:rsidRDefault="00B616A2" w:rsidP="00B616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4g sugar</w:t>
            </w:r>
          </w:p>
        </w:tc>
      </w:tr>
      <w:tr w:rsidR="00B616A2" w:rsidRPr="00942468" w14:paraId="6EFB1A4D" w14:textId="77777777" w:rsidTr="00345054">
        <w:trPr>
          <w:trHeight w:val="266"/>
        </w:trPr>
        <w:tc>
          <w:tcPr>
            <w:tcW w:w="192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5B904A0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5F33F59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FD20F47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8A0D761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941C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5B0EA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0EA6E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  <w:t xml:space="preserve">SUNDRIED </w:t>
            </w:r>
            <w:r w:rsidRPr="008E3D6F">
              <w:rPr>
                <w:rFonts w:ascii="Times New Roman" w:eastAsia="Times New Roman" w:hAnsi="Times New Roman" w:cs="Times New Roman"/>
                <w:i/>
                <w:iCs/>
                <w:color w:val="4EA72E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  <w:t xml:space="preserve"> POWDE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ENRICHED MAIZE-GROUNDNUT FLOUR PORRIDGE </w:t>
            </w:r>
          </w:p>
        </w:tc>
        <w:tc>
          <w:tcPr>
            <w:tcW w:w="1753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E6D9B" w14:textId="77777777" w:rsidR="00B616A2" w:rsidRDefault="00B616A2" w:rsidP="00B616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ze flour (approx. 117g / learner)</w:t>
            </w:r>
          </w:p>
          <w:p w14:paraId="7C8F9F82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CE73404" w14:textId="77777777" w:rsidR="00B616A2" w:rsidRDefault="00B616A2" w:rsidP="00B616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undnut flour (approx. 11g / learner)</w:t>
            </w:r>
          </w:p>
          <w:p w14:paraId="3CC3459C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A524871" w14:textId="77777777" w:rsidR="00B616A2" w:rsidRPr="008E3D6F" w:rsidRDefault="00B616A2" w:rsidP="00B616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  <w:t xml:space="preserve">386g </w:t>
            </w:r>
            <w:r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  <w:t>s</w:t>
            </w:r>
            <w:r w:rsidRPr="008E3D6F"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  <w:t xml:space="preserve">undried </w:t>
            </w:r>
            <w:r w:rsidRPr="008E3D6F">
              <w:rPr>
                <w:rFonts w:ascii="Times New Roman" w:eastAsia="Times New Roman" w:hAnsi="Times New Roman" w:cs="Times New Roman"/>
                <w:i/>
                <w:color w:val="4EA72E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  <w:t xml:space="preserve"> powder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pprox. 3.22g / learner)</w:t>
            </w:r>
          </w:p>
          <w:p w14:paraId="31B1D791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</w:pPr>
          </w:p>
          <w:p w14:paraId="0EA79837" w14:textId="77777777" w:rsidR="00B616A2" w:rsidRDefault="00B616A2" w:rsidP="00B616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L water</w:t>
            </w:r>
          </w:p>
          <w:p w14:paraId="4E8734D8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4032B85" w14:textId="77777777" w:rsidR="00B616A2" w:rsidRDefault="00B616A2" w:rsidP="00B616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g salt</w:t>
            </w:r>
          </w:p>
          <w:p w14:paraId="78A95A1D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3F311B5" w14:textId="77777777" w:rsidR="00B616A2" w:rsidRPr="008E3D6F" w:rsidRDefault="00B616A2" w:rsidP="00B616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g sugar</w:t>
            </w:r>
          </w:p>
        </w:tc>
      </w:tr>
      <w:tr w:rsidR="00B616A2" w:rsidRPr="00942468" w14:paraId="2E5735EE" w14:textId="77777777" w:rsidTr="00345054">
        <w:trPr>
          <w:trHeight w:val="511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322CFC1A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2D03C4E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9A61B0F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468D40F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C2A78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5FEC7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C198B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CD013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16A2" w:rsidRPr="00942468" w14:paraId="2D996910" w14:textId="77777777" w:rsidTr="00345054">
        <w:trPr>
          <w:trHeight w:val="511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62BCBACF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D577EBF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0A666A4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ABC61CB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075C6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2FC47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51758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D65DC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</w:pPr>
          </w:p>
        </w:tc>
      </w:tr>
      <w:tr w:rsidR="00B616A2" w:rsidRPr="00942468" w14:paraId="1E027F23" w14:textId="77777777" w:rsidTr="00345054">
        <w:trPr>
          <w:trHeight w:val="266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16050DE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70B4E7C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7CEAC03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3EA9B513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46668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968B7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31285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A2A39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16A2" w:rsidRPr="00942468" w14:paraId="77B864B5" w14:textId="77777777" w:rsidTr="00345054">
        <w:trPr>
          <w:trHeight w:val="266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60D41E8E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4A51A4F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CEF11AF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A8616E7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97BD4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03AAC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7BD57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778F6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16A2" w:rsidRPr="00942468" w14:paraId="0446F6DC" w14:textId="77777777" w:rsidTr="00345054">
        <w:trPr>
          <w:trHeight w:val="27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7FC70CE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A80952F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1E7F9C7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B6608A1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5F14F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76854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9FF1D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CAF89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16A2" w:rsidRPr="00942468" w14:paraId="49462671" w14:textId="77777777" w:rsidTr="00345054">
        <w:trPr>
          <w:trHeight w:val="3019"/>
        </w:trPr>
        <w:tc>
          <w:tcPr>
            <w:tcW w:w="19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91277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AIZE-SOYA FLOUR PORRIDGE (CONTROL)</w:t>
            </w:r>
          </w:p>
        </w:tc>
        <w:tc>
          <w:tcPr>
            <w:tcW w:w="175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3015" w14:textId="77777777" w:rsidR="00B616A2" w:rsidRDefault="00B616A2" w:rsidP="00B616A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</w:t>
            </w:r>
          </w:p>
          <w:p w14:paraId="2A2F48BB" w14:textId="77777777" w:rsidR="00B616A2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3060320" w14:textId="77777777" w:rsidR="00B616A2" w:rsidRDefault="00B616A2" w:rsidP="00B616A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y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</w:t>
            </w:r>
          </w:p>
          <w:p w14:paraId="48B2D09F" w14:textId="77777777" w:rsidR="00B616A2" w:rsidRPr="008E3D6F" w:rsidRDefault="00B616A2" w:rsidP="00345054">
            <w:pPr>
              <w:pStyle w:val="ListParagrap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EFA301E" w14:textId="77777777" w:rsidR="00B616A2" w:rsidRDefault="00B616A2" w:rsidP="00B616A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0 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r</w:t>
            </w:r>
          </w:p>
          <w:p w14:paraId="2F14A5E6" w14:textId="77777777" w:rsidR="00B616A2" w:rsidRPr="008E3D6F" w:rsidRDefault="00B616A2" w:rsidP="00345054">
            <w:pPr>
              <w:pStyle w:val="ListParagrap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62D2878" w14:textId="77777777" w:rsidR="00B616A2" w:rsidRDefault="00B616A2" w:rsidP="00B616A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g salt</w:t>
            </w:r>
          </w:p>
          <w:p w14:paraId="4D765B1C" w14:textId="77777777" w:rsidR="00B616A2" w:rsidRPr="008E3D6F" w:rsidRDefault="00B616A2" w:rsidP="00345054">
            <w:pPr>
              <w:pStyle w:val="ListParagrap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0922101" w14:textId="77777777" w:rsidR="00B616A2" w:rsidRPr="008E3D6F" w:rsidRDefault="00B616A2" w:rsidP="00B616A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g sugar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096B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PARBOILED </w:t>
            </w:r>
            <w:r w:rsidRPr="001920D7">
              <w:rPr>
                <w:rFonts w:ascii="Times New Roman" w:eastAsia="Times New Roman" w:hAnsi="Times New Roman" w:cs="Times New Roman"/>
                <w:i/>
                <w:iCs/>
                <w:color w:val="00B0F0"/>
                <w:kern w:val="0"/>
                <w:sz w:val="20"/>
                <w:szCs w:val="20"/>
                <w14:ligatures w14:val="none"/>
              </w:rPr>
              <w:t>USIPA</w:t>
            </w:r>
            <w:r w:rsidRPr="001920D7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 POWDE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ENRICHED MAIZE-SOYA FLOUR PORRIDGE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B107C" w14:textId="77777777" w:rsidR="00B616A2" w:rsidRDefault="00B616A2" w:rsidP="00B616A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</w:t>
            </w:r>
          </w:p>
          <w:p w14:paraId="7D742AE0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C9DDEAA" w14:textId="77777777" w:rsidR="00B616A2" w:rsidRDefault="00B616A2" w:rsidP="00B616A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y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 (approx. 25g / learner)</w:t>
            </w:r>
          </w:p>
          <w:p w14:paraId="7F74135E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31807D8" w14:textId="77777777" w:rsidR="00B616A2" w:rsidRPr="008E3D6F" w:rsidRDefault="00B616A2" w:rsidP="00B616A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300g parboiled </w:t>
            </w:r>
            <w:r w:rsidRPr="008E3D6F">
              <w:rPr>
                <w:rFonts w:ascii="Times New Roman" w:eastAsia="Times New Roman" w:hAnsi="Times New Roman" w:cs="Times New Roman"/>
                <w:i/>
                <w:color w:val="00B0F0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 powder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pprox. 2.5g / learner)</w:t>
            </w:r>
          </w:p>
          <w:p w14:paraId="6BF1A556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</w:pPr>
          </w:p>
          <w:p w14:paraId="3060B31A" w14:textId="77777777" w:rsidR="00B616A2" w:rsidRDefault="00B616A2" w:rsidP="00B616A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L water</w:t>
            </w:r>
          </w:p>
          <w:p w14:paraId="08C3C4CA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96132C7" w14:textId="77777777" w:rsidR="00B616A2" w:rsidRDefault="00B616A2" w:rsidP="00B616A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g salt</w:t>
            </w:r>
          </w:p>
          <w:p w14:paraId="00E5DB62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D1DDEF9" w14:textId="77777777" w:rsidR="00B616A2" w:rsidRPr="008E3D6F" w:rsidRDefault="00B616A2" w:rsidP="00B616A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g sugar</w:t>
            </w:r>
          </w:p>
        </w:tc>
        <w:tc>
          <w:tcPr>
            <w:tcW w:w="19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BBEB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IZE-SOYA FLOUR PORRIDGE (CONTROL)</w:t>
            </w:r>
          </w:p>
        </w:tc>
        <w:tc>
          <w:tcPr>
            <w:tcW w:w="175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8F3F5" w14:textId="77777777" w:rsidR="00B616A2" w:rsidRDefault="00B616A2" w:rsidP="00B616A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9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ur (approx. 108g /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C13EE66" w14:textId="77777777" w:rsidR="00B616A2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3AD8437" w14:textId="77777777" w:rsidR="00B616A2" w:rsidRDefault="00B616A2" w:rsidP="00B616A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7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y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ur (approx. 23g /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er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2B5FE90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AF37FDB" w14:textId="77777777" w:rsidR="00B616A2" w:rsidRDefault="00B616A2" w:rsidP="00B616A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L water</w:t>
            </w:r>
          </w:p>
          <w:p w14:paraId="0A7CA81D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B4A29D0" w14:textId="77777777" w:rsidR="00B616A2" w:rsidRDefault="00B616A2" w:rsidP="00B616A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g salt</w:t>
            </w:r>
          </w:p>
          <w:p w14:paraId="17330321" w14:textId="77777777" w:rsidR="00B616A2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B0BD87D" w14:textId="77777777" w:rsidR="00B616A2" w:rsidRPr="008E3D6F" w:rsidRDefault="00B616A2" w:rsidP="00B616A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g sugar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0289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PARBOILED </w:t>
            </w:r>
            <w:r w:rsidRPr="001920D7">
              <w:rPr>
                <w:rFonts w:ascii="Times New Roman" w:eastAsia="Times New Roman" w:hAnsi="Times New Roman" w:cs="Times New Roman"/>
                <w:i/>
                <w:iCs/>
                <w:color w:val="00B0F0"/>
                <w:kern w:val="0"/>
                <w:sz w:val="20"/>
                <w:szCs w:val="20"/>
                <w14:ligatures w14:val="none"/>
              </w:rPr>
              <w:t>USIPA</w:t>
            </w:r>
            <w:r w:rsidRPr="001920D7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 POWDE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ENRICHED MAIZE-SOYA FLOUR PORRIDGE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7146A" w14:textId="77777777" w:rsidR="00B616A2" w:rsidRDefault="00B616A2" w:rsidP="00B616A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 (approx. 117g / learner)</w:t>
            </w:r>
          </w:p>
          <w:p w14:paraId="44370DC2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F17B0DC" w14:textId="77777777" w:rsidR="00B616A2" w:rsidRDefault="00B616A2" w:rsidP="00B616A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y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 (approx. 25g / learner)</w:t>
            </w:r>
          </w:p>
          <w:p w14:paraId="1AE8922F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73CD9A2" w14:textId="77777777" w:rsidR="00B616A2" w:rsidRPr="008E3D6F" w:rsidRDefault="00B616A2" w:rsidP="00B616A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428g </w:t>
            </w:r>
            <w:r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p</w:t>
            </w: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arboiled </w:t>
            </w:r>
            <w:r w:rsidRPr="008E3D6F">
              <w:rPr>
                <w:rFonts w:ascii="Times New Roman" w:eastAsia="Times New Roman" w:hAnsi="Times New Roman" w:cs="Times New Roman"/>
                <w:i/>
                <w:color w:val="00B0F0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 xml:space="preserve"> powder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pprox. 3.5g / learner)</w:t>
            </w:r>
          </w:p>
          <w:p w14:paraId="2475FD69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</w:pPr>
          </w:p>
          <w:p w14:paraId="5D876BA7" w14:textId="77777777" w:rsidR="00B616A2" w:rsidRDefault="00B616A2" w:rsidP="00B616A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L water</w:t>
            </w:r>
          </w:p>
          <w:p w14:paraId="2F39BC96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50494F1" w14:textId="77777777" w:rsidR="00B616A2" w:rsidRDefault="00B616A2" w:rsidP="00B616A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7g salt</w:t>
            </w:r>
          </w:p>
          <w:p w14:paraId="2BD2C236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F71513B" w14:textId="77777777" w:rsidR="00B616A2" w:rsidRPr="008E3D6F" w:rsidRDefault="00B616A2" w:rsidP="00B616A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4g sugar</w:t>
            </w:r>
          </w:p>
        </w:tc>
      </w:tr>
      <w:tr w:rsidR="00B616A2" w:rsidRPr="00942468" w14:paraId="5881FA53" w14:textId="77777777" w:rsidTr="00345054">
        <w:trPr>
          <w:trHeight w:val="4308"/>
        </w:trPr>
        <w:tc>
          <w:tcPr>
            <w:tcW w:w="19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3D8702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7115EC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2A912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E97132" w:themeColor="accent2"/>
                <w:kern w:val="0"/>
                <w:sz w:val="20"/>
                <w:szCs w:val="20"/>
                <w14:ligatures w14:val="none"/>
              </w:rPr>
              <w:t xml:space="preserve">PAN-ROASTED </w:t>
            </w:r>
            <w:r w:rsidRPr="001920D7">
              <w:rPr>
                <w:rFonts w:ascii="Times New Roman" w:eastAsia="Times New Roman" w:hAnsi="Times New Roman" w:cs="Times New Roman"/>
                <w:i/>
                <w:iCs/>
                <w:color w:val="E97132" w:themeColor="accent2"/>
                <w:kern w:val="0"/>
                <w:sz w:val="20"/>
                <w:szCs w:val="20"/>
                <w14:ligatures w14:val="none"/>
              </w:rPr>
              <w:t>USIPA</w:t>
            </w:r>
            <w:r w:rsidRPr="001920D7">
              <w:rPr>
                <w:rFonts w:ascii="Times New Roman" w:eastAsia="Times New Roman" w:hAnsi="Times New Roman" w:cs="Times New Roman"/>
                <w:color w:val="E97132" w:themeColor="accent2"/>
                <w:kern w:val="0"/>
                <w:sz w:val="20"/>
                <w:szCs w:val="20"/>
                <w14:ligatures w14:val="none"/>
              </w:rPr>
              <w:t xml:space="preserve"> POWDE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ENRICHED MAIZE-SOYA FLOUR PORRIDGE 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CE310" w14:textId="77777777" w:rsidR="00B616A2" w:rsidRDefault="00B616A2" w:rsidP="00B616A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</w:t>
            </w:r>
          </w:p>
          <w:p w14:paraId="5E9FE09C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678ADFE" w14:textId="77777777" w:rsidR="00B616A2" w:rsidRDefault="00B616A2" w:rsidP="00B616A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y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</w:t>
            </w:r>
          </w:p>
          <w:p w14:paraId="4EB7C3A3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AD9204C" w14:textId="77777777" w:rsidR="00B616A2" w:rsidRPr="008E3D6F" w:rsidRDefault="00B616A2" w:rsidP="00B616A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  <w:t xml:space="preserve">300g pan-roasted </w:t>
            </w:r>
            <w:r w:rsidRPr="008E3D6F">
              <w:rPr>
                <w:rFonts w:ascii="Times New Roman" w:eastAsia="Times New Roman" w:hAnsi="Times New Roman" w:cs="Times New Roman"/>
                <w:i/>
                <w:color w:val="E97132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  <w:t xml:space="preserve"> powder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pprox. 2.5g / learner)</w:t>
            </w:r>
          </w:p>
          <w:p w14:paraId="76B90CE0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</w:pPr>
          </w:p>
          <w:p w14:paraId="342FE496" w14:textId="77777777" w:rsidR="00B616A2" w:rsidRDefault="00B616A2" w:rsidP="00B616A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L water</w:t>
            </w:r>
          </w:p>
          <w:p w14:paraId="2C612808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6499712" w14:textId="77777777" w:rsidR="00B616A2" w:rsidRDefault="00B616A2" w:rsidP="00B616A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g salt</w:t>
            </w:r>
          </w:p>
          <w:p w14:paraId="7035510C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8732C73" w14:textId="77777777" w:rsidR="00B616A2" w:rsidRPr="008E3D6F" w:rsidRDefault="00B616A2" w:rsidP="00B616A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g sugar</w:t>
            </w:r>
          </w:p>
        </w:tc>
        <w:tc>
          <w:tcPr>
            <w:tcW w:w="19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7D119F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19AC12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B07EE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E97132" w:themeColor="accent2"/>
                <w:kern w:val="0"/>
                <w:sz w:val="20"/>
                <w:szCs w:val="20"/>
                <w14:ligatures w14:val="none"/>
              </w:rPr>
              <w:t xml:space="preserve">PAN-ROASTED </w:t>
            </w:r>
            <w:r w:rsidRPr="001920D7">
              <w:rPr>
                <w:rFonts w:ascii="Times New Roman" w:eastAsia="Times New Roman" w:hAnsi="Times New Roman" w:cs="Times New Roman"/>
                <w:i/>
                <w:iCs/>
                <w:color w:val="E97132" w:themeColor="accent2"/>
                <w:kern w:val="0"/>
                <w:sz w:val="20"/>
                <w:szCs w:val="20"/>
                <w14:ligatures w14:val="none"/>
              </w:rPr>
              <w:t>USIPA</w:t>
            </w:r>
            <w:r w:rsidRPr="001920D7">
              <w:rPr>
                <w:rFonts w:ascii="Times New Roman" w:eastAsia="Times New Roman" w:hAnsi="Times New Roman" w:cs="Times New Roman"/>
                <w:color w:val="E97132" w:themeColor="accent2"/>
                <w:kern w:val="0"/>
                <w:sz w:val="20"/>
                <w:szCs w:val="20"/>
                <w14:ligatures w14:val="none"/>
              </w:rPr>
              <w:t xml:space="preserve"> POWDE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ENRICHED MAIZE-SOYA FLOUR PORRIDGE 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C03B0" w14:textId="77777777" w:rsidR="00B616A2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9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pprox. 108g / learner)</w:t>
            </w:r>
          </w:p>
          <w:p w14:paraId="404642B1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2794C47" w14:textId="77777777" w:rsidR="00B616A2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7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y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 (approx. 23g / learner)</w:t>
            </w:r>
          </w:p>
          <w:p w14:paraId="627020AC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2A2615F" w14:textId="77777777" w:rsidR="00B616A2" w:rsidRPr="008E3D6F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  <w:t xml:space="preserve">386g </w:t>
            </w:r>
            <w:r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  <w:t>p</w:t>
            </w:r>
            <w:r w:rsidRPr="008E3D6F"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  <w:t xml:space="preserve">an-roasted </w:t>
            </w:r>
            <w:r w:rsidRPr="008E3D6F">
              <w:rPr>
                <w:rFonts w:ascii="Times New Roman" w:eastAsia="Times New Roman" w:hAnsi="Times New Roman" w:cs="Times New Roman"/>
                <w:i/>
                <w:color w:val="E97132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  <w:t xml:space="preserve"> powder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pprox. 3.22g / student)</w:t>
            </w:r>
          </w:p>
          <w:p w14:paraId="2A7E28CB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E97132"/>
                <w:kern w:val="0"/>
                <w:sz w:val="20"/>
                <w:szCs w:val="20"/>
                <w14:ligatures w14:val="none"/>
              </w:rPr>
            </w:pPr>
          </w:p>
          <w:p w14:paraId="44EFBED4" w14:textId="77777777" w:rsidR="00B616A2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L water</w:t>
            </w:r>
          </w:p>
          <w:p w14:paraId="3C7895A5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911B17B" w14:textId="77777777" w:rsidR="00B616A2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g salt</w:t>
            </w:r>
          </w:p>
          <w:p w14:paraId="36D2B405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C50F2DE" w14:textId="77777777" w:rsidR="00B616A2" w:rsidRPr="008E3D6F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g sugar</w:t>
            </w:r>
          </w:p>
        </w:tc>
      </w:tr>
      <w:tr w:rsidR="00B616A2" w:rsidRPr="00942468" w14:paraId="1C8B6A20" w14:textId="77777777" w:rsidTr="00345054">
        <w:trPr>
          <w:trHeight w:val="266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D6D2D87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307852AF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308D7B9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5488702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03769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hool porridge: Cor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maize)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soya blend (CSB) porridge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8F43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mix of m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and soya beans mixed with sugar, vitamins, and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inerals (quantities obscure) and about 300-350g of salt is added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C832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  <w:lastRenderedPageBreak/>
              <w:t xml:space="preserve">SUNDRIED </w:t>
            </w:r>
            <w:r w:rsidRPr="008E3D6F">
              <w:rPr>
                <w:rFonts w:ascii="Times New Roman" w:eastAsia="Times New Roman" w:hAnsi="Times New Roman" w:cs="Times New Roman"/>
                <w:i/>
                <w:iCs/>
                <w:color w:val="4EA72E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  <w:t xml:space="preserve"> POWDER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ENRICHED MAIZE-SOYA </w:t>
            </w:r>
            <w:r w:rsidRPr="001920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FLOUR PORRIDGE </w:t>
            </w:r>
          </w:p>
        </w:tc>
        <w:tc>
          <w:tcPr>
            <w:tcW w:w="1753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AEB3F" w14:textId="77777777" w:rsidR="00B616A2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12.9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z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 (approx. 108g / learner)</w:t>
            </w:r>
          </w:p>
          <w:p w14:paraId="317FBBDC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C56B6F3" w14:textId="77777777" w:rsidR="00B616A2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7k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y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ur (approx. 23g / learner)</w:t>
            </w:r>
          </w:p>
          <w:p w14:paraId="75B53B73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4B6AD4D" w14:textId="77777777" w:rsidR="00B616A2" w:rsidRPr="008E3D6F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  <w:t xml:space="preserve">386g sundried </w:t>
            </w:r>
            <w:r w:rsidRPr="008E3D6F">
              <w:rPr>
                <w:rFonts w:ascii="Times New Roman" w:eastAsia="Times New Roman" w:hAnsi="Times New Roman" w:cs="Times New Roman"/>
                <w:i/>
                <w:color w:val="4EA72E"/>
                <w:kern w:val="0"/>
                <w:sz w:val="20"/>
                <w:szCs w:val="20"/>
                <w14:ligatures w14:val="none"/>
              </w:rPr>
              <w:t>usipa</w:t>
            </w:r>
            <w:r w:rsidRPr="008E3D6F"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  <w:t xml:space="preserve"> powder </w:t>
            </w: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pprox. 3.22g / learner)</w:t>
            </w:r>
          </w:p>
          <w:p w14:paraId="2F234CFF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</w:pPr>
          </w:p>
          <w:p w14:paraId="784DAD4C" w14:textId="77777777" w:rsidR="00B616A2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L water</w:t>
            </w:r>
          </w:p>
          <w:p w14:paraId="56FE3492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1339788" w14:textId="77777777" w:rsidR="00B616A2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g salt</w:t>
            </w:r>
          </w:p>
          <w:p w14:paraId="63493C15" w14:textId="77777777" w:rsidR="00B616A2" w:rsidRPr="008E3D6F" w:rsidRDefault="00B616A2" w:rsidP="00345054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B92DF41" w14:textId="77777777" w:rsidR="00B616A2" w:rsidRPr="008E3D6F" w:rsidRDefault="00B616A2" w:rsidP="00B616A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g sugar</w:t>
            </w:r>
          </w:p>
        </w:tc>
      </w:tr>
      <w:tr w:rsidR="00B616A2" w:rsidRPr="00942468" w14:paraId="3F95B3A9" w14:textId="77777777" w:rsidTr="00345054">
        <w:trPr>
          <w:trHeight w:val="266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B73193B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99BAA79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63E7CD14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EB37279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3B6F9C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35A3D6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DB45B8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EA326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16A2" w:rsidRPr="00942468" w14:paraId="33045851" w14:textId="77777777" w:rsidTr="00345054">
        <w:trPr>
          <w:trHeight w:val="511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6D1A1F7A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E36774B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2A8B4859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3C63387A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7A785C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84BAD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2BCEB0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52189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EA72E"/>
                <w:kern w:val="0"/>
                <w:sz w:val="20"/>
                <w:szCs w:val="20"/>
                <w14:ligatures w14:val="none"/>
              </w:rPr>
            </w:pPr>
          </w:p>
        </w:tc>
      </w:tr>
      <w:tr w:rsidR="00B616A2" w:rsidRPr="00942468" w14:paraId="102FBA37" w14:textId="77777777" w:rsidTr="00345054">
        <w:trPr>
          <w:trHeight w:val="266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8BCE335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165428C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74B6A39D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DAFA510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5C275C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5ED860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9FC0B3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08D77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16A2" w:rsidRPr="00942468" w14:paraId="505E648A" w14:textId="77777777" w:rsidTr="00345054">
        <w:trPr>
          <w:trHeight w:val="266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2079B5D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48DFF36C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28A5402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FC5A3C0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27BA1D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1BE1AC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AD5622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E173D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16A2" w:rsidRPr="00942468" w14:paraId="2E9DB0B0" w14:textId="77777777" w:rsidTr="00345054">
        <w:trPr>
          <w:trHeight w:val="277"/>
        </w:trPr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5043D2D4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54FC00E8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62BBA1B7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5337D6BA" w14:textId="77777777" w:rsidR="00B616A2" w:rsidRPr="008E3D6F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3570F8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3B93F0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A740B8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AA736" w14:textId="77777777" w:rsidR="00B616A2" w:rsidRPr="001920D7" w:rsidRDefault="00B616A2" w:rsidP="00345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2902354" w14:textId="77777777" w:rsidR="00B616A2" w:rsidRPr="00942468" w:rsidRDefault="00B616A2" w:rsidP="00B616A2"/>
    <w:p w14:paraId="1EA85417" w14:textId="77777777" w:rsidR="00B616A2" w:rsidRDefault="00B616A2" w:rsidP="00B616A2">
      <w:pPr>
        <w:rPr>
          <w:i/>
          <w:iCs/>
          <w:color w:val="0E2841" w:themeColor="text2"/>
          <w:sz w:val="18"/>
          <w:szCs w:val="18"/>
        </w:rPr>
      </w:pPr>
      <w:bookmarkStart w:id="1" w:name="_Ref189490341"/>
      <w:r>
        <w:br w:type="page"/>
      </w:r>
    </w:p>
    <w:p w14:paraId="3AAEB286" w14:textId="77777777" w:rsidR="00B616A2" w:rsidRDefault="00B616A2" w:rsidP="00B616A2">
      <w:pPr>
        <w:pStyle w:val="Caption"/>
        <w:sectPr w:rsidR="00B616A2" w:rsidSect="00B616A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B03930C" w14:textId="630C4BF2" w:rsidR="00B616A2" w:rsidRDefault="00D058FD" w:rsidP="00B616A2">
      <w:pPr>
        <w:pStyle w:val="Caption"/>
      </w:pPr>
      <w:r>
        <w:lastRenderedPageBreak/>
        <w:t>S</w:t>
      </w:r>
      <w:r w:rsidR="00B616A2">
        <w:fldChar w:fldCharType="begin"/>
      </w:r>
      <w:r w:rsidR="00B616A2">
        <w:instrText xml:space="preserve"> SEQ Annex \* ARABIC </w:instrText>
      </w:r>
      <w:r w:rsidR="00B616A2">
        <w:fldChar w:fldCharType="separate"/>
      </w:r>
      <w:r w:rsidR="00B616A2">
        <w:rPr>
          <w:noProof/>
        </w:rPr>
        <w:t>2</w:t>
      </w:r>
      <w:r w:rsidR="00B616A2">
        <w:rPr>
          <w:noProof/>
        </w:rPr>
        <w:fldChar w:fldCharType="end"/>
      </w:r>
      <w:bookmarkEnd w:id="1"/>
      <w:r w:rsidR="00B616A2">
        <w:t xml:space="preserve">. Data collected during scoping study – enrolment rates and amount spent per week on school meals </w:t>
      </w:r>
    </w:p>
    <w:tbl>
      <w:tblPr>
        <w:tblW w:w="9898" w:type="dxa"/>
        <w:tblLook w:val="04A0" w:firstRow="1" w:lastRow="0" w:firstColumn="1" w:lastColumn="0" w:noHBand="0" w:noVBand="1"/>
      </w:tblPr>
      <w:tblGrid>
        <w:gridCol w:w="1170"/>
        <w:gridCol w:w="1437"/>
        <w:gridCol w:w="1298"/>
        <w:gridCol w:w="1412"/>
        <w:gridCol w:w="1643"/>
        <w:gridCol w:w="1490"/>
        <w:gridCol w:w="1448"/>
      </w:tblGrid>
      <w:tr w:rsidR="00B616A2" w:rsidRPr="00316B0C" w14:paraId="6956013B" w14:textId="77777777" w:rsidTr="00345054">
        <w:trPr>
          <w:trHeight w:val="1158"/>
        </w:trPr>
        <w:tc>
          <w:tcPr>
            <w:tcW w:w="1170" w:type="dxa"/>
            <w:tcBorders>
              <w:top w:val="single" w:sz="8" w:space="0" w:color="215C98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shd w:val="clear" w:color="000000" w:fill="DCE6F1"/>
            <w:vAlign w:val="center"/>
            <w:hideMark/>
          </w:tcPr>
          <w:p w14:paraId="332D216E" w14:textId="77777777" w:rsidR="00B616A2" w:rsidRPr="00316B0C" w:rsidRDefault="00B616A2" w:rsidP="00345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437" w:type="dxa"/>
            <w:tcBorders>
              <w:top w:val="single" w:sz="8" w:space="0" w:color="215C98"/>
              <w:left w:val="nil"/>
              <w:bottom w:val="single" w:sz="8" w:space="0" w:color="215C98"/>
              <w:right w:val="single" w:sz="8" w:space="0" w:color="4F81BD"/>
            </w:tcBorders>
            <w:shd w:val="clear" w:color="000000" w:fill="DCE6F1"/>
            <w:vAlign w:val="center"/>
            <w:hideMark/>
          </w:tcPr>
          <w:p w14:paraId="65684C47" w14:textId="77777777" w:rsidR="00B616A2" w:rsidRPr="00316B0C" w:rsidRDefault="00B616A2" w:rsidP="00345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ool</w:t>
            </w:r>
          </w:p>
        </w:tc>
        <w:tc>
          <w:tcPr>
            <w:tcW w:w="1298" w:type="dxa"/>
            <w:tcBorders>
              <w:top w:val="single" w:sz="8" w:space="0" w:color="215C98"/>
              <w:left w:val="nil"/>
              <w:bottom w:val="single" w:sz="8" w:space="0" w:color="215C98"/>
              <w:right w:val="single" w:sz="8" w:space="0" w:color="4F81BD"/>
            </w:tcBorders>
            <w:shd w:val="clear" w:color="000000" w:fill="DCE6F1"/>
            <w:vAlign w:val="center"/>
            <w:hideMark/>
          </w:tcPr>
          <w:p w14:paraId="6D433F65" w14:textId="77777777" w:rsidR="00B616A2" w:rsidRPr="00316B0C" w:rsidRDefault="00B616A2" w:rsidP="00345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rolment (n. students) </w:t>
            </w:r>
          </w:p>
        </w:tc>
        <w:tc>
          <w:tcPr>
            <w:tcW w:w="1412" w:type="dxa"/>
            <w:tcBorders>
              <w:top w:val="single" w:sz="8" w:space="0" w:color="215C98"/>
              <w:left w:val="nil"/>
              <w:bottom w:val="single" w:sz="8" w:space="0" w:color="215C98"/>
              <w:right w:val="single" w:sz="8" w:space="0" w:color="4F81BD"/>
            </w:tcBorders>
            <w:shd w:val="clear" w:color="000000" w:fill="DCE6F1"/>
            <w:vAlign w:val="center"/>
            <w:hideMark/>
          </w:tcPr>
          <w:p w14:paraId="47E3EC58" w14:textId="77777777" w:rsidR="00B616A2" w:rsidRPr="00316B0C" w:rsidRDefault="00B616A2" w:rsidP="00345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d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ource</w:t>
            </w:r>
          </w:p>
        </w:tc>
        <w:tc>
          <w:tcPr>
            <w:tcW w:w="1643" w:type="dxa"/>
            <w:tcBorders>
              <w:top w:val="single" w:sz="8" w:space="0" w:color="215C98"/>
              <w:left w:val="single" w:sz="8" w:space="0" w:color="215C98"/>
              <w:bottom w:val="single" w:sz="8" w:space="0" w:color="215C98"/>
              <w:right w:val="single" w:sz="8" w:space="0" w:color="4F81BD"/>
            </w:tcBorders>
            <w:shd w:val="clear" w:color="000000" w:fill="DCE6F1"/>
            <w:vAlign w:val="center"/>
            <w:hideMark/>
          </w:tcPr>
          <w:p w14:paraId="0DEEC01E" w14:textId="77777777" w:rsidR="00B616A2" w:rsidRPr="00316B0C" w:rsidRDefault="00B616A2" w:rsidP="00345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Spent / week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8" w:space="0" w:color="215C98"/>
              <w:left w:val="nil"/>
              <w:bottom w:val="single" w:sz="8" w:space="0" w:color="215C98"/>
              <w:right w:val="single" w:sz="8" w:space="0" w:color="4F81BD"/>
            </w:tcBorders>
            <w:shd w:val="clear" w:color="000000" w:fill="DCE6F1"/>
            <w:vAlign w:val="center"/>
            <w:hideMark/>
          </w:tcPr>
          <w:p w14:paraId="1B4CF1B4" w14:textId="77777777" w:rsidR="00B616A2" w:rsidRPr="00316B0C" w:rsidRDefault="00B616A2" w:rsidP="00345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spent / student / meal (5 meals / week)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top w:val="single" w:sz="8" w:space="0" w:color="215C98"/>
              <w:left w:val="nil"/>
              <w:bottom w:val="single" w:sz="8" w:space="0" w:color="215C98"/>
              <w:right w:val="single" w:sz="8" w:space="0" w:color="215C98"/>
            </w:tcBorders>
            <w:shd w:val="clear" w:color="000000" w:fill="DCE6F1"/>
            <w:vAlign w:val="center"/>
            <w:hideMark/>
          </w:tcPr>
          <w:p w14:paraId="71E13FB5" w14:textId="77777777" w:rsidR="00B616A2" w:rsidRPr="00316B0C" w:rsidRDefault="00B616A2" w:rsidP="003450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spent / student / meal (5 meals / week) (USD)</w:t>
            </w:r>
          </w:p>
        </w:tc>
      </w:tr>
      <w:tr w:rsidR="00B616A2" w:rsidRPr="00316B0C" w14:paraId="2FBC1D0C" w14:textId="77777777" w:rsidTr="00345054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237A25A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Dow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0033CC1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Chilim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73E7DB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369F23A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ary’s Meals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27E9AF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480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E0C1EB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09.7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02025D26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6</w:t>
            </w:r>
          </w:p>
        </w:tc>
      </w:tr>
      <w:tr w:rsidR="00B616A2" w:rsidRPr="00316B0C" w14:paraId="3FE499A0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5EB32F9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1B34FF8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Dowa 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B3CCCAA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243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6848D0B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ary’s Meals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623BF6D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,200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473B00A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98.7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65351146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6</w:t>
            </w:r>
          </w:p>
        </w:tc>
      </w:tr>
      <w:tr w:rsidR="00B616A2" w:rsidRPr="00316B0C" w14:paraId="5D853CB7" w14:textId="77777777" w:rsidTr="00345054">
        <w:trPr>
          <w:trHeight w:val="616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3FE657E1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2C63AE5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Kafumphe LE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9CE02BD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F4BD23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ary’s Meals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ACBA836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550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2010B4A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12.0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0D1AF066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6</w:t>
            </w:r>
          </w:p>
        </w:tc>
      </w:tr>
      <w:tr w:rsidR="00B616A2" w:rsidRPr="00316B0C" w14:paraId="128C988A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5B771324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226440B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amatunj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110D060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BAE196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ary’s Meals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11299B5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500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19F7B2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30.2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215C98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3E45B06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7</w:t>
            </w:r>
          </w:p>
        </w:tc>
      </w:tr>
      <w:tr w:rsidR="00B616A2" w:rsidRPr="00316B0C" w14:paraId="04BC0298" w14:textId="77777777" w:rsidTr="00345054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36C4A00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angochi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03CFC3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bwadzulu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EA4E6F5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210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73D0D1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WFP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C2BD4CA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,000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88F3461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89.8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38D955C4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11</w:t>
            </w:r>
          </w:p>
        </w:tc>
      </w:tr>
      <w:tr w:rsidR="00B616A2" w:rsidRPr="00316B0C" w14:paraId="378E769F" w14:textId="77777777" w:rsidTr="00345054">
        <w:trPr>
          <w:trHeight w:val="616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3BBC3226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DDCA6B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Chilumb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4F5465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098AC2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Community-based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C12577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25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6B292FA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6.1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4BBD4860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1</w:t>
            </w:r>
          </w:p>
        </w:tc>
      </w:tr>
      <w:tr w:rsidR="00B616A2" w:rsidRPr="00316B0C" w14:paraId="6EEC0D31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6F69933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042976D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angombo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5B80BA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153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10A33A4B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WFP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1000D0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,954,316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A01F308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54.9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17D55A0B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15</w:t>
            </w:r>
          </w:p>
        </w:tc>
      </w:tr>
      <w:tr w:rsidR="00B616A2" w:rsidRPr="00316B0C" w14:paraId="7210BBEE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70C30FA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63C6771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onkey Bay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659119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165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203FEBB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WFP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E502CF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615,108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4D9E230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74.4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75C718D6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4</w:t>
            </w:r>
          </w:p>
        </w:tc>
      </w:tr>
      <w:tr w:rsidR="00B616A2" w:rsidRPr="00316B0C" w14:paraId="0758D995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070692C6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2396C68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takatak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1000874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168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F52A32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WFP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04A12B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,066,6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4BDDB5D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45.2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12955E8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14</w:t>
            </w:r>
          </w:p>
        </w:tc>
      </w:tr>
      <w:tr w:rsidR="00B616A2" w:rsidRPr="00316B0C" w14:paraId="10F1A26C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769FEFD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0C1B6B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amazizi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28C7F8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30606A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WFP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93B45D5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86,626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1F2E9B4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2.7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5EFC5264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1</w:t>
            </w:r>
          </w:p>
        </w:tc>
      </w:tr>
      <w:tr w:rsidR="00B616A2" w:rsidRPr="00316B0C" w14:paraId="37C714CC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20F0B66B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D92EEA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St Loui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18DA56F6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114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B46CA20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WFP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5C4EE4A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839,931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EF65D5B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46.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215C98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2C68490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8</w:t>
            </w:r>
          </w:p>
        </w:tc>
      </w:tr>
      <w:tr w:rsidR="00B616A2" w:rsidRPr="00316B0C" w14:paraId="5CC717C2" w14:textId="77777777" w:rsidTr="00345054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6B759BD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Salim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19E9719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Chambawal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BB83F1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65A4CB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ary’s Meals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13F15F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00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C3AE27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49.2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0A0E2C5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9</w:t>
            </w:r>
          </w:p>
        </w:tc>
      </w:tr>
      <w:tr w:rsidR="00B616A2" w:rsidRPr="00316B0C" w14:paraId="506CE050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5CE762BD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3C3D0C4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Kacherenj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A2CBC7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110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1469266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WFP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B6B0808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,222,004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41FDE7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21.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15A75B7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13</w:t>
            </w:r>
          </w:p>
        </w:tc>
      </w:tr>
      <w:tr w:rsidR="00B616A2" w:rsidRPr="00316B0C" w14:paraId="13B23D2B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7BE62F1B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8AA1B0A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Kasach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0DC2EC4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9FAF0C4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ary’s Meals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AF367B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450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6DDDEF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07.1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78C0B37A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6</w:t>
            </w:r>
          </w:p>
        </w:tc>
      </w:tr>
      <w:tr w:rsidR="00B616A2" w:rsidRPr="00316B0C" w14:paraId="69154513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37E15930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B27539D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ikut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EBF8B5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239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550A81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WFP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24DA2B8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94,683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7684C4D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4.6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57440F8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1</w:t>
            </w:r>
          </w:p>
        </w:tc>
      </w:tr>
      <w:tr w:rsidR="00B616A2" w:rsidRPr="00316B0C" w14:paraId="55E3B620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7007D43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765853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Parachut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CB5832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A752ABD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WFP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BF557A5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00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E303D9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5.3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5BB8A6C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1</w:t>
            </w:r>
          </w:p>
        </w:tc>
      </w:tr>
      <w:tr w:rsidR="00B616A2" w:rsidRPr="00316B0C" w14:paraId="4F20F68F" w14:textId="77777777" w:rsidTr="00345054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1BCED78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92FDB3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Senga Bay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BFABB01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212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CE4FB45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WFP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7883AB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,868,85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042591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75.7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215C98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1C60F84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10</w:t>
            </w:r>
          </w:p>
        </w:tc>
      </w:tr>
      <w:tr w:rsidR="00B616A2" w:rsidRPr="00316B0C" w14:paraId="0F9D4469" w14:textId="77777777" w:rsidTr="00345054">
        <w:trPr>
          <w:trHeight w:val="616"/>
        </w:trPr>
        <w:tc>
          <w:tcPr>
            <w:tcW w:w="1170" w:type="dxa"/>
            <w:vMerge w:val="restart"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3E9FAC15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Karong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E997D3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Wovwe Primary School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164994B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B59999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Community-based 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765999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FC2BD3A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7CE245D0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B616A2" w:rsidRPr="00316B0C" w14:paraId="4E033866" w14:textId="77777777" w:rsidTr="00345054">
        <w:trPr>
          <w:trHeight w:val="616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1F562FC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873077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laha Primary Schoo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FF2E9F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507E68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Community-based 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B24A66F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811C9CB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2D771F94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B616A2" w:rsidRPr="00316B0C" w14:paraId="6E03554A" w14:textId="77777777" w:rsidTr="00345054">
        <w:trPr>
          <w:trHeight w:val="616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6C976D6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84D0C25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Thukutu Primary Schoo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ED7A78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241E55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Community-based 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5072C05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F307C41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321BC28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B616A2" w:rsidRPr="00316B0C" w14:paraId="4B2619CB" w14:textId="77777777" w:rsidTr="00345054">
        <w:trPr>
          <w:trHeight w:val="616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10EBEF5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648E4F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Thunduti Primary School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583EEA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1687016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Community-based 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EA0E4F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7D7CC3E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3675400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B616A2" w:rsidRPr="00316B0C" w14:paraId="1A86CA06" w14:textId="77777777" w:rsidTr="00345054">
        <w:trPr>
          <w:trHeight w:val="616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0FB86501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30078C30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Ndindo Primary Schoo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C99E97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279DBCB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Community-based 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695D8D7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150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5084DDE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95.2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4F81BD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6AA0165C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5</w:t>
            </w:r>
          </w:p>
        </w:tc>
      </w:tr>
      <w:tr w:rsidR="00B616A2" w:rsidRPr="00316B0C" w14:paraId="277A0995" w14:textId="77777777" w:rsidTr="00345054">
        <w:trPr>
          <w:trHeight w:val="616"/>
        </w:trPr>
        <w:tc>
          <w:tcPr>
            <w:tcW w:w="1170" w:type="dxa"/>
            <w:vMerge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215C98"/>
            </w:tcBorders>
            <w:vAlign w:val="center"/>
            <w:hideMark/>
          </w:tcPr>
          <w:p w14:paraId="400112A9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0435A601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Mayoka Primary Schoo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192E2837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1AC99422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Community-based </w:t>
            </w:r>
          </w:p>
        </w:tc>
        <w:tc>
          <w:tcPr>
            <w:tcW w:w="1643" w:type="dxa"/>
            <w:tcBorders>
              <w:top w:val="nil"/>
              <w:left w:val="single" w:sz="8" w:space="0" w:color="215C98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4244A123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270,000.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215C98"/>
              <w:right w:val="single" w:sz="8" w:space="0" w:color="4F81BD"/>
            </w:tcBorders>
            <w:shd w:val="clear" w:color="auto" w:fill="auto"/>
            <w:vAlign w:val="center"/>
            <w:hideMark/>
          </w:tcPr>
          <w:p w14:paraId="5DE68BD0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 xml:space="preserve"> 64.7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215C98"/>
              <w:right w:val="single" w:sz="8" w:space="0" w:color="215C98"/>
            </w:tcBorders>
            <w:shd w:val="clear" w:color="auto" w:fill="auto"/>
            <w:vAlign w:val="center"/>
            <w:hideMark/>
          </w:tcPr>
          <w:p w14:paraId="708E8B11" w14:textId="77777777" w:rsidR="00B616A2" w:rsidRPr="00316B0C" w:rsidRDefault="00B616A2" w:rsidP="0034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B0C">
              <w:rPr>
                <w:rFonts w:ascii="Times New Roman" w:hAnsi="Times New Roman" w:cs="Times New Roman"/>
                <w:sz w:val="20"/>
                <w:szCs w:val="20"/>
              </w:rPr>
              <w:t>USD 0.04</w:t>
            </w:r>
          </w:p>
        </w:tc>
      </w:tr>
    </w:tbl>
    <w:p w14:paraId="0FCE5D18" w14:textId="77777777" w:rsidR="00B616A2" w:rsidRDefault="00B616A2" w:rsidP="00B616A2"/>
    <w:p w14:paraId="4FD7E113" w14:textId="77777777" w:rsidR="008F50EA" w:rsidRDefault="008F50EA"/>
    <w:sectPr w:rsidR="008F5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A0A5C"/>
    <w:multiLevelType w:val="hybridMultilevel"/>
    <w:tmpl w:val="2012B4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681167"/>
    <w:multiLevelType w:val="hybridMultilevel"/>
    <w:tmpl w:val="873A49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B434726"/>
    <w:multiLevelType w:val="hybridMultilevel"/>
    <w:tmpl w:val="7AB4D5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84341F"/>
    <w:multiLevelType w:val="hybridMultilevel"/>
    <w:tmpl w:val="9A846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5F0E92"/>
    <w:multiLevelType w:val="hybridMultilevel"/>
    <w:tmpl w:val="673870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35D0F9F"/>
    <w:multiLevelType w:val="hybridMultilevel"/>
    <w:tmpl w:val="E49A99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C96310"/>
    <w:multiLevelType w:val="hybridMultilevel"/>
    <w:tmpl w:val="591E5B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2425242"/>
    <w:multiLevelType w:val="hybridMultilevel"/>
    <w:tmpl w:val="D04C78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4A56943"/>
    <w:multiLevelType w:val="hybridMultilevel"/>
    <w:tmpl w:val="FB663E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8E02477"/>
    <w:multiLevelType w:val="hybridMultilevel"/>
    <w:tmpl w:val="444EDB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AD65444"/>
    <w:multiLevelType w:val="hybridMultilevel"/>
    <w:tmpl w:val="FE1AE0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D704325"/>
    <w:multiLevelType w:val="hybridMultilevel"/>
    <w:tmpl w:val="41167A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11984013">
    <w:abstractNumId w:val="0"/>
  </w:num>
  <w:num w:numId="2" w16cid:durableId="1358697157">
    <w:abstractNumId w:val="3"/>
  </w:num>
  <w:num w:numId="3" w16cid:durableId="545332535">
    <w:abstractNumId w:val="11"/>
  </w:num>
  <w:num w:numId="4" w16cid:durableId="1102798470">
    <w:abstractNumId w:val="1"/>
  </w:num>
  <w:num w:numId="5" w16cid:durableId="1734697895">
    <w:abstractNumId w:val="2"/>
  </w:num>
  <w:num w:numId="6" w16cid:durableId="2094469685">
    <w:abstractNumId w:val="4"/>
  </w:num>
  <w:num w:numId="7" w16cid:durableId="1901553822">
    <w:abstractNumId w:val="5"/>
  </w:num>
  <w:num w:numId="8" w16cid:durableId="1519738371">
    <w:abstractNumId w:val="10"/>
  </w:num>
  <w:num w:numId="9" w16cid:durableId="349912523">
    <w:abstractNumId w:val="6"/>
  </w:num>
  <w:num w:numId="10" w16cid:durableId="650065742">
    <w:abstractNumId w:val="7"/>
  </w:num>
  <w:num w:numId="11" w16cid:durableId="373430085">
    <w:abstractNumId w:val="9"/>
  </w:num>
  <w:num w:numId="12" w16cid:durableId="62038325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6A2"/>
    <w:rsid w:val="000F16E9"/>
    <w:rsid w:val="003005A2"/>
    <w:rsid w:val="00312E6F"/>
    <w:rsid w:val="006260BD"/>
    <w:rsid w:val="006C0DA0"/>
    <w:rsid w:val="00847DEE"/>
    <w:rsid w:val="008A14F9"/>
    <w:rsid w:val="008E58AA"/>
    <w:rsid w:val="008F50EA"/>
    <w:rsid w:val="00B56C3F"/>
    <w:rsid w:val="00B616A2"/>
    <w:rsid w:val="00BF3C67"/>
    <w:rsid w:val="00C074D4"/>
    <w:rsid w:val="00D04D81"/>
    <w:rsid w:val="00D058FD"/>
    <w:rsid w:val="00DC57C9"/>
    <w:rsid w:val="00EE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E6659"/>
  <w15:chartTrackingRefBased/>
  <w15:docId w15:val="{664F25CB-E348-43F7-BA99-D57BE1F7A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6A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6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6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6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6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6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6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6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6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6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6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616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6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6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6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6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6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6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6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6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6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6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6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6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6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6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6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6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6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6A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616A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AD6AB7F867744F9BA3E37CA0A024B4" ma:contentTypeVersion="23" ma:contentTypeDescription="Create a new document." ma:contentTypeScope="" ma:versionID="e8503c17b89ec53dfdd9f98956200e1f">
  <xsd:schema xmlns:xsd="http://www.w3.org/2001/XMLSchema" xmlns:xs="http://www.w3.org/2001/XMLSchema" xmlns:p="http://schemas.microsoft.com/office/2006/metadata/properties" xmlns:ns2="40d8e273-e948-4239-8679-adfccb758dd1" xmlns:ns3="b8f15550-dba9-4662-b96a-700e55af23c8" targetNamespace="http://schemas.microsoft.com/office/2006/metadata/properties" ma:root="true" ma:fieldsID="e73780cf48b90fa5b14d52ea5ac7194d" ns2:_="" ns3:_="">
    <xsd:import namespace="40d8e273-e948-4239-8679-adfccb758dd1"/>
    <xsd:import namespace="b8f15550-dba9-4662-b96a-700e55af23c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Date" minOccurs="0"/>
                <xsd:element ref="ns3:MediaLengthInSeconds" minOccurs="0"/>
                <xsd:element ref="ns2:TaxCatchAll" minOccurs="0"/>
                <xsd:element ref="ns3:MediaServiceObjectDetectorVersions" minOccurs="0"/>
                <xsd:element ref="ns3:modified0" minOccurs="0"/>
                <xsd:element ref="ns3:MediaServiceSearchProperties" minOccurs="0"/>
                <xsd:element ref="ns3:Thumbnail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d8e273-e948-4239-8679-adfccb758d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70756ed-4c77-4ac0-93ad-2e33c7527608}" ma:internalName="TaxCatchAll" ma:showField="CatchAllData" ma:web="40d8e273-e948-4239-8679-adfccb758d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f15550-dba9-4662-b96a-700e55af2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Date" ma:index="20" nillable="true" ma:displayName="Date" ma:format="DateOnly" ma:internalName="Date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odified0" ma:index="25" nillable="true" ma:displayName="modified" ma:default="0" ma:format="Dropdown" ma:internalName="modified0">
      <xsd:simpleType>
        <xsd:restriction base="dms:Boolean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humbnail" ma:index="27" nillable="true" ma:displayName="Thumbnail" ma:format="Thumbnail" ma:internalName="Thumbnail">
      <xsd:simpleType>
        <xsd:restriction base="dms:Unknown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odified0 xmlns="b8f15550-dba9-4662-b96a-700e55af23c8">false</modified0>
    <Date xmlns="b8f15550-dba9-4662-b96a-700e55af23c8" xsi:nil="true"/>
    <Thumbnail xmlns="b8f15550-dba9-4662-b96a-700e55af23c8" xsi:nil="true"/>
    <TaxCatchAll xmlns="40d8e273-e948-4239-8679-adfccb758dd1" xsi:nil="true"/>
  </documentManagement>
</p:properties>
</file>

<file path=customXml/itemProps1.xml><?xml version="1.0" encoding="utf-8"?>
<ds:datastoreItem xmlns:ds="http://schemas.openxmlformats.org/officeDocument/2006/customXml" ds:itemID="{30D8C253-F758-4728-97A9-428AB795CE14}"/>
</file>

<file path=customXml/itemProps2.xml><?xml version="1.0" encoding="utf-8"?>
<ds:datastoreItem xmlns:ds="http://schemas.openxmlformats.org/officeDocument/2006/customXml" ds:itemID="{0BB3C535-5C86-470E-BE95-3463ECFFA2F7}"/>
</file>

<file path=customXml/itemProps3.xml><?xml version="1.0" encoding="utf-8"?>
<ds:datastoreItem xmlns:ds="http://schemas.openxmlformats.org/officeDocument/2006/customXml" ds:itemID="{F6596363-D2F5-468D-82E4-F135F49E80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2</Words>
  <Characters>4578</Characters>
  <Application>Microsoft Office Word</Application>
  <DocSecurity>0</DocSecurity>
  <Lines>38</Lines>
  <Paragraphs>10</Paragraphs>
  <ScaleCrop>false</ScaleCrop>
  <Company>FAO of the UN</Company>
  <LinksUpToDate>false</LinksUpToDate>
  <CharactersWithSpaces>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ern, Molly (NFIMF)</dc:creator>
  <cp:keywords/>
  <dc:description/>
  <cp:lastModifiedBy>Ahern, Molly (NFIMF)</cp:lastModifiedBy>
  <cp:revision>2</cp:revision>
  <dcterms:created xsi:type="dcterms:W3CDTF">2025-06-12T14:26:00Z</dcterms:created>
  <dcterms:modified xsi:type="dcterms:W3CDTF">2025-06-12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AD6AB7F867744F9BA3E37CA0A024B4</vt:lpwstr>
  </property>
</Properties>
</file>